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Supplemental tab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Cs w:val="21"/>
        </w:rPr>
        <w:t xml:space="preserve"> analysis of perioperative characteristics predicting postoperative complica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</w:p>
    <w:tbl>
      <w:tblPr>
        <w:tblStyle w:val="6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476"/>
        <w:gridCol w:w="1476"/>
        <w:gridCol w:w="807"/>
        <w:gridCol w:w="703"/>
        <w:gridCol w:w="1391"/>
        <w:gridCol w:w="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952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complicat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80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98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Ye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</w:t>
            </w:r>
          </w:p>
        </w:tc>
        <w:tc>
          <w:tcPr>
            <w:tcW w:w="13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56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6-7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2 (17-83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84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9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Tuberculosi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8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ptom duration, month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0.3-1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 (0.3-12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NYHA functional clas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Ⅰ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Ⅱ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Ⅲ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Ⅳ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7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MI, kg/m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 (16.7-28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6 (16.3-27.7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26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 mmHg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 (90-156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 (91-146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P, mmHg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 (60-11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50-101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2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lse rate (beats/min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 (67-14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7 (80-14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CVP, cm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0 (16.7-42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0 (15.5-35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effu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1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2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cit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8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9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icardial effu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2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icardial calcificat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F, %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0 (39.9-7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4 (49.2-73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5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moglobin, g/d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  <w:r>
              <w:rPr>
                <w:rFonts w:ascii="Times New Roman" w:hAnsi="Times New Roman" w:eastAsia="宋体"/>
                <w:szCs w:val="21"/>
              </w:rPr>
              <w:t>.0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 (94.0-167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 (90.0-151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bumin, g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3 (25.1-48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 (24.7-38.1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936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0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tal bilirubin, </w:t>
            </w:r>
            <w:r>
              <w:rPr>
                <w:rFonts w:hint="eastAsia"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/</w:t>
            </w: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5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8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rect bilirubin, </w:t>
            </w:r>
            <w:r>
              <w:rPr>
                <w:rFonts w:hint="eastAsia"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/</w:t>
            </w: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7</w:t>
            </w:r>
            <w:r>
              <w:rPr>
                <w:rFonts w:ascii="Times New Roman" w:hAnsi="Times New Roman" w:cs="Times New Roman"/>
                <w:szCs w:val="21"/>
              </w:rPr>
              <w:t>-42.5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 sodium, 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4 (126.7-144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7 (129.5-143.1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5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8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 potassium, 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9 (2.8-5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 (2.7-5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4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lactate, 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 (0.5-2.6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5 (0.7-2.7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8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BNP, pg/m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8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(21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perative duration, mi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 (140-40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 (157-39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7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 loss, m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 (50-40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0 (40-80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raoperative urine output, m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0 (50-2000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50 (50-180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96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usion rate of intraoperative total flui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00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Restrictiv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6 (61.0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 (30.3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Libera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 (39.0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 (69.7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551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92-10.58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usion rate of intraoperative colloid, mL/kg/h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 (0-6.9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1 (0-4.6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03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6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680-1.48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lactate, 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-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3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CVP, cm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 (2.0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7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BNP, pg/ml</w:t>
            </w: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2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Cs w:val="21"/>
              </w:rPr>
              <w:t>-1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27</w:t>
            </w:r>
          </w:p>
        </w:tc>
        <w:tc>
          <w:tcPr>
            <w:tcW w:w="70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/>
          <w:szCs w:val="21"/>
        </w:rPr>
        <w:t>Values presented as N (percentage) for categorical variables and median (range) for continuous variables.</w:t>
      </w:r>
    </w:p>
    <w:p>
      <w:pPr>
        <w:autoSpaceDE w:val="0"/>
        <w:autoSpaceDN w:val="0"/>
        <w:adjustRightInd w:val="0"/>
        <w:rPr>
          <w:rFonts w:ascii="Times New Roman" w:hAnsi="Times New Roman" w:eastAsia="宋体"/>
          <w:szCs w:val="21"/>
        </w:rPr>
      </w:pPr>
      <w:r>
        <w:rPr>
          <w:rFonts w:ascii="Times New Roman" w:hAnsi="Times New Roman" w:cs="Times New Roman"/>
          <w:szCs w:val="21"/>
        </w:rPr>
        <w:t xml:space="preserve">OR, odds ratio;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I, confidence interval;</w:t>
      </w:r>
      <w:r>
        <w:rPr>
          <w:rFonts w:ascii="Times New Roman" w:hAnsi="Times New Roman" w:eastAsia="宋体"/>
          <w:szCs w:val="21"/>
        </w:rPr>
        <w:t xml:space="preserve"> NYHA, New York Heart Association; BMI, body mass index; SBP, systolic blood pressure; DBP, diastolic blood pressure; CVP, central venous pressure; LVEF, left ventricular ejection fraction (measured on echocardiogram); BNP, brain natriuretic peptide</w:t>
      </w:r>
    </w:p>
    <w:p>
      <w:pPr>
        <w:autoSpaceDE w:val="0"/>
        <w:autoSpaceDN w:val="0"/>
        <w:adjustRightInd w:val="0"/>
        <w:rPr>
          <w:rFonts w:ascii="Times New Roman" w:hAnsi="Times New Roman" w:eastAsia="宋体"/>
          <w:szCs w:val="21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Supplemental table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Cs w:val="21"/>
        </w:rPr>
        <w:t xml:space="preserve"> analysis of perioperative characteristics predicting </w:t>
      </w:r>
      <w:r>
        <w:rPr>
          <w:rFonts w:hint="eastAsia" w:ascii="Times New Roman" w:hAnsi="Times New Roman" w:cs="Times New Roman"/>
          <w:szCs w:val="21"/>
          <w:lang w:val="en-US" w:eastAsia="zh-CN"/>
        </w:rPr>
        <w:t>cardiac</w:t>
      </w:r>
      <w:r>
        <w:rPr>
          <w:rFonts w:ascii="Times New Roman" w:hAnsi="Times New Roman" w:cs="Times New Roman"/>
          <w:szCs w:val="21"/>
        </w:rPr>
        <w:t xml:space="preserve"> complicat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</w:p>
    <w:tbl>
      <w:tblPr>
        <w:tblStyle w:val="6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476"/>
        <w:gridCol w:w="1476"/>
        <w:gridCol w:w="807"/>
        <w:gridCol w:w="703"/>
        <w:gridCol w:w="1391"/>
        <w:gridCol w:w="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952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complicati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80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989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Ye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</w:t>
            </w:r>
          </w:p>
        </w:tc>
        <w:tc>
          <w:tcPr>
            <w:tcW w:w="139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8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3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7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9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5 (16-7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7.5 (17-83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Etiolog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45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Tuberculosi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Othe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ptom duration, month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0.3-1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 (0.3-12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8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NYHA functional clas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Ⅰ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Ⅱ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Ⅲ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2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Ⅳ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8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7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MI, kg/m2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 (16.7-28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9.7 (16.3-27.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, mmHg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 (90-156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 (94-139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4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BP, mmHg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 (50-11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 (62-9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2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lse rate (beats/min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 (67-14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2 (80-14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CVP, cm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0 (16.7-42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0 (15.5-35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effu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3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16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cites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icardial effusio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8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F, %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0 (39.9-7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0 (49.2-73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6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moglobin, g/d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  <w:r>
              <w:rPr>
                <w:rFonts w:ascii="Times New Roman" w:hAnsi="Times New Roman" w:eastAsia="宋体"/>
                <w:szCs w:val="21"/>
              </w:rPr>
              <w:t>.0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 (94.0-167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 (90.0-151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bumin, g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0 (24.7-48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7 (24.8-37.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6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tal bilirubin, </w:t>
            </w:r>
            <w:r>
              <w:rPr>
                <w:rFonts w:hint="eastAsia"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/</w:t>
            </w: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.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2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irect bilirubin, </w:t>
            </w:r>
            <w:r>
              <w:rPr>
                <w:rFonts w:hint="eastAsia" w:ascii="Times New Roma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/</w:t>
            </w: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.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24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 sodium, 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4 (126.7-144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4 (131.9-142.4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 potassium, 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9 (2.7-5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 (3.1-5.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8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lactate, 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5 (0.5-2.7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 (0.8-2.4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8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BNP, pg/m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8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9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perative duration, min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 (140-40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 (157-375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54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 loss, ml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0 (40-80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0 (50-400)</w:t>
            </w:r>
          </w:p>
        </w:tc>
        <w:tc>
          <w:tcPr>
            <w:tcW w:w="8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67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traoperative urine output, m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0 (50-2000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0 (100-100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0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usion rate of intraoperative total flui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Restrictiv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 (56.6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 (18.8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 Libera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3 (43.4%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 (81.3%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07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72-25.052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usion rate of intraoperative colloid, mL/kg/h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7 (0-6.9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 (0-4.6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113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lactate, 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-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58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CVP, cm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 (2.0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.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.0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3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27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04-1.264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ostoperative BNP, pg/ml</w:t>
            </w: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27</w:t>
            </w:r>
          </w:p>
        </w:tc>
        <w:tc>
          <w:tcPr>
            <w:tcW w:w="70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/>
          <w:szCs w:val="21"/>
        </w:rPr>
        <w:t>Values presented as N (percentage) for categorical variables and median (range) for continuous variables.</w:t>
      </w:r>
    </w:p>
    <w:p>
      <w:pPr>
        <w:autoSpaceDE w:val="0"/>
        <w:autoSpaceDN w:val="0"/>
        <w:adjustRightInd w:val="0"/>
        <w:rPr>
          <w:rFonts w:ascii="Times New Roman" w:hAnsi="Times New Roman" w:eastAsia="宋体"/>
          <w:szCs w:val="21"/>
        </w:rPr>
      </w:pPr>
      <w:r>
        <w:rPr>
          <w:rFonts w:ascii="Times New Roman" w:hAnsi="Times New Roman" w:cs="Times New Roman"/>
          <w:szCs w:val="21"/>
        </w:rPr>
        <w:t xml:space="preserve">OR, odds ratio;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I, confidence interval;</w:t>
      </w:r>
      <w:r>
        <w:rPr>
          <w:rFonts w:ascii="Times New Roman" w:hAnsi="Times New Roman" w:eastAsia="宋体"/>
          <w:szCs w:val="21"/>
        </w:rPr>
        <w:t xml:space="preserve"> NYHA, New York Heart Association; BMI, body mass index; SBP, systolic blood pressure; DBP, diastolic blood pressure; CVP, central venous pressure; LVEF, left ventricular ejection fraction (measured on echocardiogram); BNP, brain natriuretic peptide</w:t>
      </w:r>
    </w:p>
    <w:p>
      <w:pPr>
        <w:autoSpaceDE w:val="0"/>
        <w:autoSpaceDN w:val="0"/>
        <w:adjustRightInd w:val="0"/>
        <w:rPr>
          <w:rFonts w:ascii="Times New Roman" w:hAnsi="Times New Roman" w:eastAsia="宋体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422"/>
    <w:rsid w:val="00004342"/>
    <w:rsid w:val="00015037"/>
    <w:rsid w:val="00036535"/>
    <w:rsid w:val="00044DEA"/>
    <w:rsid w:val="0008276D"/>
    <w:rsid w:val="000B417D"/>
    <w:rsid w:val="000C7BFC"/>
    <w:rsid w:val="000D1B7E"/>
    <w:rsid w:val="000E48EF"/>
    <w:rsid w:val="000E7660"/>
    <w:rsid w:val="00145182"/>
    <w:rsid w:val="001532C4"/>
    <w:rsid w:val="00164D4F"/>
    <w:rsid w:val="00183EE5"/>
    <w:rsid w:val="00192D67"/>
    <w:rsid w:val="00197CDC"/>
    <w:rsid w:val="001A01EF"/>
    <w:rsid w:val="001C64A4"/>
    <w:rsid w:val="001E7220"/>
    <w:rsid w:val="001F40A9"/>
    <w:rsid w:val="001F7331"/>
    <w:rsid w:val="00253890"/>
    <w:rsid w:val="00266E78"/>
    <w:rsid w:val="002A6066"/>
    <w:rsid w:val="002C5D6B"/>
    <w:rsid w:val="002F5D34"/>
    <w:rsid w:val="00313992"/>
    <w:rsid w:val="0031414D"/>
    <w:rsid w:val="00337E68"/>
    <w:rsid w:val="003A5422"/>
    <w:rsid w:val="003B1845"/>
    <w:rsid w:val="003C0B85"/>
    <w:rsid w:val="003F55AF"/>
    <w:rsid w:val="00400404"/>
    <w:rsid w:val="0048250A"/>
    <w:rsid w:val="00482D54"/>
    <w:rsid w:val="00482EC4"/>
    <w:rsid w:val="004A4D40"/>
    <w:rsid w:val="00575302"/>
    <w:rsid w:val="0058772F"/>
    <w:rsid w:val="005A5000"/>
    <w:rsid w:val="005B7AAD"/>
    <w:rsid w:val="005E0913"/>
    <w:rsid w:val="005E4980"/>
    <w:rsid w:val="005F4C5C"/>
    <w:rsid w:val="006350B7"/>
    <w:rsid w:val="006440A9"/>
    <w:rsid w:val="00646D70"/>
    <w:rsid w:val="00647425"/>
    <w:rsid w:val="0067466A"/>
    <w:rsid w:val="006A7006"/>
    <w:rsid w:val="006B295C"/>
    <w:rsid w:val="006C3C4A"/>
    <w:rsid w:val="006E46CE"/>
    <w:rsid w:val="00745E04"/>
    <w:rsid w:val="00770AE9"/>
    <w:rsid w:val="0079377A"/>
    <w:rsid w:val="007E6814"/>
    <w:rsid w:val="007F5F50"/>
    <w:rsid w:val="00814113"/>
    <w:rsid w:val="00836C0E"/>
    <w:rsid w:val="00840496"/>
    <w:rsid w:val="00891F6A"/>
    <w:rsid w:val="00892256"/>
    <w:rsid w:val="008968BE"/>
    <w:rsid w:val="008A45BE"/>
    <w:rsid w:val="008C031E"/>
    <w:rsid w:val="008C1C86"/>
    <w:rsid w:val="008C5762"/>
    <w:rsid w:val="008E610D"/>
    <w:rsid w:val="00905A50"/>
    <w:rsid w:val="0092535F"/>
    <w:rsid w:val="0092763B"/>
    <w:rsid w:val="00967BD5"/>
    <w:rsid w:val="00971F23"/>
    <w:rsid w:val="009744E9"/>
    <w:rsid w:val="0098459E"/>
    <w:rsid w:val="00985C57"/>
    <w:rsid w:val="00993B9E"/>
    <w:rsid w:val="009A4127"/>
    <w:rsid w:val="009B6681"/>
    <w:rsid w:val="009F4121"/>
    <w:rsid w:val="00A00A49"/>
    <w:rsid w:val="00A047BD"/>
    <w:rsid w:val="00A05CE7"/>
    <w:rsid w:val="00A14647"/>
    <w:rsid w:val="00A77DFD"/>
    <w:rsid w:val="00A960C2"/>
    <w:rsid w:val="00AA0FD0"/>
    <w:rsid w:val="00AA5C3D"/>
    <w:rsid w:val="00AC1495"/>
    <w:rsid w:val="00AD08F9"/>
    <w:rsid w:val="00AD4345"/>
    <w:rsid w:val="00AE7423"/>
    <w:rsid w:val="00AF6610"/>
    <w:rsid w:val="00B02DB0"/>
    <w:rsid w:val="00B61685"/>
    <w:rsid w:val="00B77A2A"/>
    <w:rsid w:val="00B851E2"/>
    <w:rsid w:val="00BA238A"/>
    <w:rsid w:val="00BB5E4C"/>
    <w:rsid w:val="00BC0D0A"/>
    <w:rsid w:val="00C33131"/>
    <w:rsid w:val="00C42FA8"/>
    <w:rsid w:val="00C62C81"/>
    <w:rsid w:val="00C77226"/>
    <w:rsid w:val="00C82D18"/>
    <w:rsid w:val="00C96F52"/>
    <w:rsid w:val="00CA20C8"/>
    <w:rsid w:val="00CC6CC9"/>
    <w:rsid w:val="00CD4F79"/>
    <w:rsid w:val="00CF5AD3"/>
    <w:rsid w:val="00D257D8"/>
    <w:rsid w:val="00D31D31"/>
    <w:rsid w:val="00D4323A"/>
    <w:rsid w:val="00DD64B4"/>
    <w:rsid w:val="00DE05DC"/>
    <w:rsid w:val="00DE4629"/>
    <w:rsid w:val="00DF7026"/>
    <w:rsid w:val="00E14DC7"/>
    <w:rsid w:val="00E26F42"/>
    <w:rsid w:val="00E51E2C"/>
    <w:rsid w:val="00EC587B"/>
    <w:rsid w:val="00ED6237"/>
    <w:rsid w:val="00ED6526"/>
    <w:rsid w:val="00EE1A8C"/>
    <w:rsid w:val="00EE7300"/>
    <w:rsid w:val="00F15460"/>
    <w:rsid w:val="00F237A3"/>
    <w:rsid w:val="00F552A9"/>
    <w:rsid w:val="00F701DB"/>
    <w:rsid w:val="00F90E88"/>
    <w:rsid w:val="00FB657F"/>
    <w:rsid w:val="00FF6C83"/>
    <w:rsid w:val="10E7172E"/>
    <w:rsid w:val="23D305BD"/>
    <w:rsid w:val="27FD1838"/>
    <w:rsid w:val="41D14999"/>
    <w:rsid w:val="4764372F"/>
    <w:rsid w:val="4AA53C3F"/>
    <w:rsid w:val="6A306275"/>
    <w:rsid w:val="7CA2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HTML 预设格式 字符"/>
    <w:basedOn w:val="7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39</Words>
  <Characters>5354</Characters>
  <Lines>44</Lines>
  <Paragraphs>12</Paragraphs>
  <TotalTime>77</TotalTime>
  <ScaleCrop>false</ScaleCrop>
  <LinksUpToDate>false</LinksUpToDate>
  <CharactersWithSpaces>6281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1:01:00Z</dcterms:created>
  <dc:creator>lenovo</dc:creator>
  <cp:lastModifiedBy>方礼逵</cp:lastModifiedBy>
  <dcterms:modified xsi:type="dcterms:W3CDTF">2020-09-27T06:11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